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9E912" w14:textId="0F616069" w:rsidR="00A97BE1" w:rsidRPr="003D48C1" w:rsidRDefault="00966743" w:rsidP="00A97BE1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2</w:t>
      </w:r>
      <w:r w:rsidR="00A97BE1" w:rsidRPr="003D48C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A97BE1" w:rsidRPr="003D48C1">
        <w:rPr>
          <w:rFonts w:ascii="Times New Roman" w:eastAsia="Calibri" w:hAnsi="Times New Roman" w:cs="Times New Roman"/>
          <w:sz w:val="24"/>
          <w:szCs w:val="24"/>
          <w:lang w:val="en-GB"/>
        </w:rPr>
        <w:t>Characteristics</w:t>
      </w:r>
      <w:r w:rsidR="009B2AA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064FA2">
        <w:rPr>
          <w:rFonts w:ascii="Times New Roman" w:eastAsia="Calibri" w:hAnsi="Times New Roman" w:cs="Times New Roman"/>
          <w:sz w:val="24"/>
          <w:szCs w:val="24"/>
          <w:lang w:val="en-GB"/>
        </w:rPr>
        <w:t>o</w:t>
      </w:r>
      <w:r w:rsidR="009B2AA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 </w:t>
      </w:r>
      <w:r w:rsidR="00064FA2">
        <w:rPr>
          <w:rFonts w:ascii="Times New Roman" w:eastAsia="Calibri" w:hAnsi="Times New Roman" w:cs="Times New Roman"/>
          <w:sz w:val="24"/>
          <w:szCs w:val="24"/>
          <w:lang w:val="en-GB"/>
        </w:rPr>
        <w:t>t</w:t>
      </w:r>
      <w:r w:rsidR="009B2AA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e </w:t>
      </w:r>
      <w:r w:rsidR="00064FA2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9B2AA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udies </w:t>
      </w:r>
      <w:r w:rsidR="00064FA2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r w:rsidR="009B2AA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cording </w:t>
      </w:r>
      <w:r w:rsidR="00064FA2">
        <w:rPr>
          <w:rFonts w:ascii="Times New Roman" w:eastAsia="Calibri" w:hAnsi="Times New Roman" w:cs="Times New Roman"/>
          <w:sz w:val="24"/>
          <w:szCs w:val="24"/>
          <w:lang w:val="en-GB"/>
        </w:rPr>
        <w:t>t</w:t>
      </w:r>
      <w:r w:rsidR="009B2AA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 Alternative </w:t>
      </w:r>
      <w:r w:rsidR="00064FA2">
        <w:rPr>
          <w:rFonts w:ascii="Times New Roman" w:eastAsia="Calibri" w:hAnsi="Times New Roman" w:cs="Times New Roman"/>
          <w:sz w:val="24"/>
          <w:szCs w:val="24"/>
          <w:lang w:val="en-GB"/>
        </w:rPr>
        <w:t>Lengthening of Telomeres (ALT)</w:t>
      </w:r>
    </w:p>
    <w:tbl>
      <w:tblPr>
        <w:tblpPr w:leftFromText="142" w:rightFromText="142" w:vertAnchor="text" w:horzAnchor="margin" w:tblpXSpec="center" w:tblpY="1"/>
        <w:tblOverlap w:val="never"/>
        <w:tblW w:w="15976" w:type="dxa"/>
        <w:tblLayout w:type="fixed"/>
        <w:tblLook w:val="04A0" w:firstRow="1" w:lastRow="0" w:firstColumn="1" w:lastColumn="0" w:noHBand="0" w:noVBand="1"/>
      </w:tblPr>
      <w:tblGrid>
        <w:gridCol w:w="964"/>
        <w:gridCol w:w="1271"/>
        <w:gridCol w:w="1134"/>
        <w:gridCol w:w="850"/>
        <w:gridCol w:w="1134"/>
        <w:gridCol w:w="851"/>
        <w:gridCol w:w="708"/>
        <w:gridCol w:w="709"/>
        <w:gridCol w:w="851"/>
        <w:gridCol w:w="905"/>
        <w:gridCol w:w="907"/>
        <w:gridCol w:w="677"/>
        <w:gridCol w:w="742"/>
        <w:gridCol w:w="821"/>
        <w:gridCol w:w="909"/>
        <w:gridCol w:w="933"/>
        <w:gridCol w:w="768"/>
        <w:gridCol w:w="842"/>
      </w:tblGrid>
      <w:tr w:rsidR="00A97BE1" w:rsidRPr="00966743" w14:paraId="53EE4FD3" w14:textId="77777777" w:rsidTr="003E4924">
        <w:trPr>
          <w:tblHeader/>
        </w:trPr>
        <w:tc>
          <w:tcPr>
            <w:tcW w:w="53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F37D2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D5CDD" w14:textId="5543D0C1" w:rsidR="00A97BE1" w:rsidRPr="00064FA2" w:rsidRDefault="00064FA2" w:rsidP="00A90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ALT</w:t>
            </w:r>
            <w:r w:rsidR="00A90818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40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06181" w14:textId="5F05A7D6" w:rsidR="00A97BE1" w:rsidRPr="00064FA2" w:rsidRDefault="00064FA2" w:rsidP="00A90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ALT</w:t>
            </w:r>
            <w:r w:rsidR="00A90818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2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C955D2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97BE1" w:rsidRPr="00966743" w14:paraId="5BC91084" w14:textId="77777777" w:rsidTr="00AE7B41">
        <w:trPr>
          <w:tblHeader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93946" w14:textId="77777777" w:rsidR="00A97BE1" w:rsidRPr="00064FA2" w:rsidRDefault="00A97BE1" w:rsidP="009B2AA6">
            <w:pPr>
              <w:spacing w:after="0" w:line="240" w:lineRule="auto"/>
              <w:jc w:val="center"/>
              <w:rPr>
                <w:rFonts w:ascii="Times New Roman Bold" w:eastAsia="Calibri" w:hAnsi="Times New Roman Bold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 Bold" w:eastAsia="Calibri" w:hAnsi="Times New Roman Bold" w:cs="Times New Roman"/>
                <w:b/>
                <w:sz w:val="18"/>
                <w:szCs w:val="18"/>
                <w:lang w:val="en-GB"/>
              </w:rPr>
              <w:t>Study</w:t>
            </w:r>
          </w:p>
          <w:p w14:paraId="5D973AA6" w14:textId="77777777" w:rsidR="00A97BE1" w:rsidRPr="00064FA2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 Bold" w:eastAsia="Calibri" w:hAnsi="Times New Roman Bold" w:cs="Times New Roman"/>
                <w:b/>
                <w:sz w:val="18"/>
                <w:szCs w:val="18"/>
                <w:lang w:val="en-GB"/>
              </w:rPr>
              <w:t>Author, Year (Country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1D4D7" w14:textId="43B29642" w:rsidR="00A97BE1" w:rsidRPr="00064FA2" w:rsidRDefault="00A97BE1" w:rsidP="00064F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Type of </w:t>
            </w:r>
            <w:r w:rsidR="00064FA2" w:rsidRPr="00064FA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arco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EEA1C" w14:textId="77777777" w:rsidR="00A97BE1" w:rsidRPr="00064FA2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xclusion</w:t>
            </w:r>
          </w:p>
          <w:p w14:paraId="5AA8223E" w14:textId="77777777" w:rsidR="00A97BE1" w:rsidRPr="00064FA2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criter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F3677EA" w14:textId="722F87AA" w:rsidR="00A97BE1" w:rsidRPr="00466FFF" w:rsidRDefault="00466FFF" w:rsidP="00AD7F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ethods of ALT assess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35294" w14:textId="1BA5E78F" w:rsidR="00A97BE1" w:rsidRPr="003D48C1" w:rsidRDefault="00466FFF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Other analysis about telomere-associated variabl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A3DA4B" w14:textId="0282E7A0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umber of</w:t>
            </w:r>
            <w:r w:rsidR="003E492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A69FA" w14:textId="77777777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. of females</w:t>
            </w:r>
          </w:p>
          <w:p w14:paraId="60C08A0A" w14:textId="77777777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C82E4" w14:textId="77777777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Mean Age </w:t>
            </w:r>
            <w:r w:rsidRPr="00466FFF">
              <w:rPr>
                <w:rFonts w:ascii="Times New Roman" w:eastAsia="MS Gothic" w:hAnsi="Times New Roman" w:cs="Times New Roman"/>
                <w:b/>
                <w:color w:val="000000"/>
              </w:rPr>
              <w:t xml:space="preserve">± </w:t>
            </w:r>
            <w:r w:rsidRPr="00466FFF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635D4" w14:textId="5895F364" w:rsidR="00A97BE1" w:rsidRPr="00466FFF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itotic index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BC70D" w14:textId="77777777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Tumor</w:t>
            </w:r>
            <w:proofErr w:type="spellEnd"/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Grading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503109" w14:textId="43407EC7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umber of</w:t>
            </w:r>
            <w:r w:rsidR="003E492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61517" w14:textId="77777777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. of females</w:t>
            </w:r>
          </w:p>
          <w:p w14:paraId="1113DFB6" w14:textId="77777777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A001D" w14:textId="38D1A6D8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Mean Age </w:t>
            </w:r>
            <w:r w:rsidRPr="00466FFF">
              <w:rPr>
                <w:rFonts w:ascii="Times New Roman" w:eastAsia="MS Gothic" w:hAnsi="Times New Roman" w:cs="Times New Roman"/>
                <w:b/>
                <w:color w:val="000000"/>
              </w:rPr>
              <w:t xml:space="preserve">± </w:t>
            </w:r>
            <w:r w:rsidRPr="00466FFF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33ED0" w14:textId="3790A9A4" w:rsidR="00A97BE1" w:rsidRPr="00466FFF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itotic index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D8914" w14:textId="77777777" w:rsidR="00A97BE1" w:rsidRPr="00466FFF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Tumor</w:t>
            </w:r>
            <w:proofErr w:type="spellEnd"/>
            <w:r w:rsidRPr="00466F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Grading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30A419" w14:textId="59BC9B35" w:rsidR="00A97BE1" w:rsidRPr="00064FA2" w:rsidRDefault="00466FFF" w:rsidP="00064F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umber of adjustment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43922" w14:textId="26D47D51" w:rsidR="00A97BE1" w:rsidRPr="00064FA2" w:rsidRDefault="00466FFF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O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0B654" w14:textId="77777777" w:rsidR="00A97BE1" w:rsidRPr="00064FA2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ean</w:t>
            </w:r>
          </w:p>
          <w:p w14:paraId="3ABF7A59" w14:textId="77777777" w:rsidR="00A97BE1" w:rsidRPr="00064FA2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Follow-up period</w:t>
            </w:r>
          </w:p>
          <w:p w14:paraId="5EC58D42" w14:textId="77777777" w:rsidR="00A97BE1" w:rsidRPr="00064FA2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64FA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(months)</w:t>
            </w:r>
          </w:p>
        </w:tc>
      </w:tr>
      <w:tr w:rsidR="00A97BE1" w:rsidRPr="00880BF0" w14:paraId="3A0673CB" w14:textId="77777777" w:rsidTr="00AE7B41">
        <w:trPr>
          <w:trHeight w:val="1366"/>
          <w:tblHeader/>
        </w:trPr>
        <w:tc>
          <w:tcPr>
            <w:tcW w:w="964" w:type="dxa"/>
            <w:vAlign w:val="center"/>
            <w:hideMark/>
          </w:tcPr>
          <w:p w14:paraId="4B8B753D" w14:textId="49A97EC1" w:rsidR="00A97BE1" w:rsidRPr="00886DB5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</w:t>
            </w:r>
            <w:r w:rsidR="00A90818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sta, 2006</w:t>
            </w:r>
          </w:p>
          <w:p w14:paraId="401D8478" w14:textId="6A33A492" w:rsidR="00A97BE1" w:rsidRPr="00886DB5" w:rsidRDefault="00A97BE1" w:rsidP="00A908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</w:t>
            </w:r>
            <w:r w:rsidR="00A90818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taly</w:t>
            </w:r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1" w:type="dxa"/>
            <w:vAlign w:val="center"/>
            <w:hideMark/>
          </w:tcPr>
          <w:p w14:paraId="476FCB3B" w14:textId="32BDF512" w:rsidR="00A97BE1" w:rsidRPr="003D48C1" w:rsidRDefault="00A9081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iposarcoma</w:t>
            </w:r>
          </w:p>
        </w:tc>
        <w:tc>
          <w:tcPr>
            <w:tcW w:w="1134" w:type="dxa"/>
            <w:vAlign w:val="center"/>
            <w:hideMark/>
          </w:tcPr>
          <w:p w14:paraId="26D475E5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FBB9567" w14:textId="2B71BEAA" w:rsidR="00A97BE1" w:rsidRPr="003D48C1" w:rsidRDefault="00ED6FB9" w:rsidP="00ED6F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5F67A3" w14:textId="6F7326BA" w:rsidR="00A97BE1" w:rsidRPr="003D48C1" w:rsidRDefault="00466FFF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elomerase activ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179C2C" w14:textId="7051F015" w:rsidR="00A97BE1" w:rsidRPr="003D48C1" w:rsidRDefault="00A9081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708" w:type="dxa"/>
            <w:vAlign w:val="center"/>
            <w:hideMark/>
          </w:tcPr>
          <w:p w14:paraId="79CF3A85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1E04E7CB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14:paraId="3D3D2ABE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9D8640" w14:textId="777FE4F5" w:rsidR="00A97BE1" w:rsidRPr="00A90818" w:rsidRDefault="00880BF0" w:rsidP="00880B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: </w:t>
            </w:r>
            <w:r w:rsidR="00A90818" w:rsidRP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.</w:t>
            </w:r>
            <w:r w:rsid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  <w:r w:rsidR="00A90818" w:rsidRP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%;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igh: 58.3%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342D2D" w14:textId="6473F1AA" w:rsidR="00A97BE1" w:rsidRPr="00A90818" w:rsidRDefault="00A9081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677" w:type="dxa"/>
            <w:vAlign w:val="center"/>
            <w:hideMark/>
          </w:tcPr>
          <w:p w14:paraId="68B5EEC9" w14:textId="77777777" w:rsidR="00A97BE1" w:rsidRPr="00A90818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42" w:type="dxa"/>
            <w:vAlign w:val="center"/>
            <w:hideMark/>
          </w:tcPr>
          <w:p w14:paraId="26969440" w14:textId="77777777" w:rsidR="00A97BE1" w:rsidRPr="00A90818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821" w:type="dxa"/>
            <w:vAlign w:val="center"/>
          </w:tcPr>
          <w:p w14:paraId="79C21F0F" w14:textId="77777777" w:rsidR="00A97BE1" w:rsidRPr="00A90818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14:paraId="272E6B0D" w14:textId="77777777" w:rsidR="00A97BE1" w:rsidRPr="00A90818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  <w:p w14:paraId="3ACD9B14" w14:textId="77777777" w:rsidR="00A97BE1" w:rsidRPr="00A90818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C3216F" w14:textId="2DF2F1F1" w:rsidR="00A97BE1" w:rsidRPr="003D48C1" w:rsidRDefault="00880BF0" w:rsidP="00880B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  <w:r w:rsidR="00A90818" w:rsidRP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.3</w:t>
            </w:r>
            <w:r w:rsidR="00A90818" w:rsidRP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; High</w:t>
            </w:r>
            <w:r w:rsidR="00A9081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.7%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E690FD" w14:textId="0CE85F76" w:rsidR="00A97BE1" w:rsidRPr="003D48C1" w:rsidRDefault="00466FFF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  <w:r w:rsidR="00A97BE1"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68" w:type="dxa"/>
            <w:vAlign w:val="center"/>
            <w:hideMark/>
          </w:tcPr>
          <w:p w14:paraId="7C5528E0" w14:textId="752219DA" w:rsidR="00A97BE1" w:rsidRPr="003D48C1" w:rsidRDefault="00466FFF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42" w:type="dxa"/>
            <w:vAlign w:val="center"/>
            <w:hideMark/>
          </w:tcPr>
          <w:p w14:paraId="6A0E19F3" w14:textId="6FA2CCCB" w:rsidR="00A97BE1" w:rsidRPr="003D48C1" w:rsidRDefault="00A9081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</w:p>
        </w:tc>
      </w:tr>
      <w:tr w:rsidR="00A97BE1" w:rsidRPr="003D48C1" w14:paraId="1610DA36" w14:textId="77777777" w:rsidTr="00AE7B41">
        <w:trPr>
          <w:trHeight w:val="1702"/>
          <w:tblHeader/>
        </w:trPr>
        <w:tc>
          <w:tcPr>
            <w:tcW w:w="964" w:type="dxa"/>
            <w:vAlign w:val="center"/>
            <w:hideMark/>
          </w:tcPr>
          <w:p w14:paraId="2494F788" w14:textId="5F9251E2" w:rsidR="00A97BE1" w:rsidRPr="00886DB5" w:rsidRDefault="00ED6FB9" w:rsidP="00ED6F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enson, 2005</w:t>
            </w:r>
            <w:r w:rsidR="00A97BE1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81C82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SA</w:t>
            </w:r>
            <w:r w:rsidR="00A97BE1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1" w:type="dxa"/>
            <w:vAlign w:val="center"/>
            <w:hideMark/>
          </w:tcPr>
          <w:p w14:paraId="01E8EC82" w14:textId="57AD9727" w:rsidR="00A97BE1" w:rsidRPr="003D48C1" w:rsidRDefault="00ED6FB9" w:rsidP="00ED6F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oft tissue sarcoma</w:t>
            </w:r>
          </w:p>
        </w:tc>
        <w:tc>
          <w:tcPr>
            <w:tcW w:w="1134" w:type="dxa"/>
            <w:vAlign w:val="center"/>
            <w:hideMark/>
          </w:tcPr>
          <w:p w14:paraId="5FC5F15F" w14:textId="025D82C8" w:rsidR="00A97BE1" w:rsidRPr="003D48C1" w:rsidRDefault="00282D1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ck of follow-up in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7C9A18E" w14:textId="5C1BA933" w:rsidR="00A97BE1" w:rsidRPr="003D48C1" w:rsidRDefault="00ED6FB9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PB, T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479F7A" w14:textId="571C9B40" w:rsidR="00A97BE1" w:rsidRPr="003D48C1" w:rsidRDefault="00ED6FB9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Telomerase activity, Telomere </w:t>
            </w:r>
            <w:r w:rsidR="007946A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BDCB75" w14:textId="3B26F907" w:rsidR="00A97BE1" w:rsidRPr="003D48C1" w:rsidRDefault="00282D1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708" w:type="dxa"/>
            <w:vAlign w:val="center"/>
            <w:hideMark/>
          </w:tcPr>
          <w:p w14:paraId="0F3333EE" w14:textId="4541630F" w:rsidR="00A97BE1" w:rsidRPr="003D48C1" w:rsidRDefault="00282D1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717647D9" w14:textId="3CF362FF" w:rsidR="00A97BE1" w:rsidRPr="003D48C1" w:rsidRDefault="00282D1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1" w:type="dxa"/>
            <w:vAlign w:val="center"/>
          </w:tcPr>
          <w:p w14:paraId="61AF549A" w14:textId="38EB9D65" w:rsidR="00A97BE1" w:rsidRPr="003D48C1" w:rsidRDefault="00282D1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4D930E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0F4446" w14:textId="32383147" w:rsidR="00A97BE1" w:rsidRPr="003D48C1" w:rsidRDefault="00282D1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677" w:type="dxa"/>
            <w:vAlign w:val="center"/>
            <w:hideMark/>
          </w:tcPr>
          <w:p w14:paraId="61BAF025" w14:textId="6082F1EE" w:rsidR="00A97BE1" w:rsidRPr="003D48C1" w:rsidRDefault="00282D1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42" w:type="dxa"/>
            <w:vAlign w:val="center"/>
            <w:hideMark/>
          </w:tcPr>
          <w:p w14:paraId="7AEB9AA0" w14:textId="109DA8B2" w:rsidR="00A97BE1" w:rsidRPr="003D48C1" w:rsidRDefault="00282D1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21" w:type="dxa"/>
            <w:vAlign w:val="center"/>
          </w:tcPr>
          <w:p w14:paraId="3B97F28C" w14:textId="00ED2AE7" w:rsidR="00A97BE1" w:rsidRPr="003D48C1" w:rsidRDefault="00282D1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40B99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D337F" w14:textId="26A68ABB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8" w:type="dxa"/>
            <w:vAlign w:val="center"/>
            <w:hideMark/>
          </w:tcPr>
          <w:p w14:paraId="584D4DDA" w14:textId="521D3CB8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42" w:type="dxa"/>
            <w:vAlign w:val="center"/>
            <w:hideMark/>
          </w:tcPr>
          <w:p w14:paraId="28B07F50" w14:textId="1C622018" w:rsidR="00A97BE1" w:rsidRPr="003D48C1" w:rsidRDefault="00CC078F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gt;</w:t>
            </w:r>
            <w:r w:rsidR="00481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0</w:t>
            </w:r>
          </w:p>
        </w:tc>
      </w:tr>
      <w:tr w:rsidR="00A97BE1" w:rsidRPr="003D48C1" w14:paraId="5AC9A901" w14:textId="77777777" w:rsidTr="00AE7B41">
        <w:trPr>
          <w:trHeight w:val="1207"/>
          <w:tblHeader/>
        </w:trPr>
        <w:tc>
          <w:tcPr>
            <w:tcW w:w="964" w:type="dxa"/>
            <w:vAlign w:val="center"/>
            <w:hideMark/>
          </w:tcPr>
          <w:p w14:paraId="1F8FFB4C" w14:textId="0A6E7015" w:rsidR="00A97BE1" w:rsidRPr="00886DB5" w:rsidRDefault="00681C82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enson, 2005 (Australia</w:t>
            </w:r>
            <w:r w:rsidR="00A97BE1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1" w:type="dxa"/>
            <w:vAlign w:val="center"/>
            <w:hideMark/>
          </w:tcPr>
          <w:p w14:paraId="71A8567E" w14:textId="425BD2AA" w:rsidR="00A97BE1" w:rsidRPr="003D48C1" w:rsidRDefault="00ED6FB9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steosarcoma</w:t>
            </w:r>
          </w:p>
        </w:tc>
        <w:tc>
          <w:tcPr>
            <w:tcW w:w="1134" w:type="dxa"/>
            <w:vAlign w:val="center"/>
          </w:tcPr>
          <w:p w14:paraId="620B0F57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D586847" w14:textId="45D1B959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ck of follow-up in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3A5464F" w14:textId="3EB07F57" w:rsidR="00A97BE1" w:rsidRPr="003D48C1" w:rsidRDefault="00681C82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PB, T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87085D" w14:textId="4947F9B4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Telomerase </w:t>
            </w:r>
            <w:r w:rsidR="007946A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tivity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, Telomere </w:t>
            </w:r>
            <w:r w:rsidR="007946A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588C16" w14:textId="1672C828" w:rsidR="00A97BE1" w:rsidRPr="003D48C1" w:rsidRDefault="004817BD" w:rsidP="004817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708" w:type="dxa"/>
            <w:vAlign w:val="center"/>
            <w:hideMark/>
          </w:tcPr>
          <w:p w14:paraId="4102F997" w14:textId="70D5EB12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3E34BE24" w14:textId="6862E865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1" w:type="dxa"/>
            <w:vAlign w:val="center"/>
            <w:hideMark/>
          </w:tcPr>
          <w:p w14:paraId="086F3676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88F601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52537C" w14:textId="51439FC5" w:rsidR="00A97BE1" w:rsidRPr="003D48C1" w:rsidRDefault="00A97BE1" w:rsidP="004817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  <w:r w:rsidR="00481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677" w:type="dxa"/>
            <w:vAlign w:val="center"/>
            <w:hideMark/>
          </w:tcPr>
          <w:p w14:paraId="4359B50E" w14:textId="1D1184B5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42" w:type="dxa"/>
            <w:vAlign w:val="center"/>
            <w:hideMark/>
          </w:tcPr>
          <w:p w14:paraId="509FC57D" w14:textId="10771151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21" w:type="dxa"/>
            <w:vAlign w:val="center"/>
            <w:hideMark/>
          </w:tcPr>
          <w:p w14:paraId="1C683F47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504BB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75FC9B" w14:textId="4974C0A0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8" w:type="dxa"/>
            <w:vAlign w:val="center"/>
            <w:hideMark/>
          </w:tcPr>
          <w:p w14:paraId="16689E94" w14:textId="17BB2E10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42" w:type="dxa"/>
            <w:vAlign w:val="center"/>
            <w:hideMark/>
          </w:tcPr>
          <w:p w14:paraId="46984631" w14:textId="79F60962" w:rsidR="00A97BE1" w:rsidRPr="003D48C1" w:rsidRDefault="004817BD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8</w:t>
            </w:r>
          </w:p>
        </w:tc>
      </w:tr>
      <w:tr w:rsidR="00A97BE1" w:rsidRPr="003D48C1" w14:paraId="7D6FC689" w14:textId="77777777" w:rsidTr="00AE7B41">
        <w:trPr>
          <w:trHeight w:val="1692"/>
          <w:tblHeader/>
        </w:trPr>
        <w:tc>
          <w:tcPr>
            <w:tcW w:w="964" w:type="dxa"/>
            <w:vAlign w:val="center"/>
          </w:tcPr>
          <w:p w14:paraId="05657817" w14:textId="77777777" w:rsidR="00A97BE1" w:rsidRPr="00886DB5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0BCACF9" w14:textId="1D614609" w:rsidR="00A97BE1" w:rsidRPr="00886DB5" w:rsidRDefault="00441B2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e, 2012 (Republic of Korea)</w:t>
            </w:r>
            <w:r w:rsidR="00E868C9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*</w:t>
            </w:r>
          </w:p>
          <w:p w14:paraId="0144A327" w14:textId="77777777" w:rsidR="00A97BE1" w:rsidRPr="00886DB5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133C8B7" w14:textId="77777777" w:rsidR="00A97BE1" w:rsidRPr="00886DB5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7AA7DB23" w14:textId="6867B1AF" w:rsidR="00A97BE1" w:rsidRPr="003D48C1" w:rsidRDefault="00441B2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terine sarcoma and carcinosarcoma</w:t>
            </w:r>
          </w:p>
        </w:tc>
        <w:tc>
          <w:tcPr>
            <w:tcW w:w="1134" w:type="dxa"/>
            <w:vAlign w:val="center"/>
          </w:tcPr>
          <w:p w14:paraId="148EBE09" w14:textId="3D4949A1" w:rsidR="00A97BE1" w:rsidRPr="003D48C1" w:rsidRDefault="00441B2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ck of follow-up in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F02E86F" w14:textId="57EF7117" w:rsidR="00A97BE1" w:rsidRPr="003D48C1" w:rsidRDefault="00441B2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PB, C-circle ass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DEE88" w14:textId="7F5DBAAC" w:rsidR="00A97BE1" w:rsidRPr="003D48C1" w:rsidRDefault="00441B2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elomerase activ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49AC4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F62365B" w14:textId="6F4EF8CE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  <w:r w:rsidR="0007571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08" w:type="dxa"/>
            <w:vAlign w:val="center"/>
          </w:tcPr>
          <w:p w14:paraId="05CC234B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372ACBF" w14:textId="52376BD7" w:rsidR="00A97BE1" w:rsidRPr="003D48C1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709" w:type="dxa"/>
            <w:vAlign w:val="center"/>
          </w:tcPr>
          <w:p w14:paraId="6159CD36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D2288CD" w14:textId="6B917E7B" w:rsidR="00A97BE1" w:rsidRPr="003D48C1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50 y: 36.8%; ≥50 y: 63.2%</w:t>
            </w:r>
          </w:p>
        </w:tc>
        <w:tc>
          <w:tcPr>
            <w:tcW w:w="851" w:type="dxa"/>
            <w:vAlign w:val="center"/>
          </w:tcPr>
          <w:p w14:paraId="40E707CD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A230974" w14:textId="227720C7" w:rsidR="00A97BE1" w:rsidRPr="003D48C1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: 5.3%; High: 94.7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2E9A02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FD703BC" w14:textId="45D1284E" w:rsidR="00A97BE1" w:rsidRPr="003D48C1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: 25%; High: 75%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B7284D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B91E61E" w14:textId="36BD1B03" w:rsidR="00A97BE1" w:rsidRPr="003D48C1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677" w:type="dxa"/>
            <w:vAlign w:val="center"/>
          </w:tcPr>
          <w:p w14:paraId="0735E611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9C7D37F" w14:textId="0A16C10B" w:rsidR="00A97BE1" w:rsidRPr="003D48C1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742" w:type="dxa"/>
            <w:vAlign w:val="center"/>
            <w:hideMark/>
          </w:tcPr>
          <w:p w14:paraId="42098741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2969379" w14:textId="255ADD84" w:rsidR="00A97BE1" w:rsidRPr="003D48C1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lt;50 y: 54.5%; ≥50 y: 45.5%</w:t>
            </w:r>
          </w:p>
        </w:tc>
        <w:tc>
          <w:tcPr>
            <w:tcW w:w="821" w:type="dxa"/>
            <w:vAlign w:val="center"/>
          </w:tcPr>
          <w:p w14:paraId="65A427AD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59303D2" w14:textId="44FB45BC" w:rsidR="00A97BE1" w:rsidRPr="003D48C1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: 45.5%; High: 54.5%</w:t>
            </w:r>
            <w:r w:rsidR="00A97BE1"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067651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16F5D1E7" w14:textId="5E3266FD" w:rsidR="00A97BE1" w:rsidRPr="003D48C1" w:rsidRDefault="0007571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Low: 76.9%; High: 23.1%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82418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31934EE" w14:textId="15963FC6" w:rsidR="00A97BE1" w:rsidRPr="003D48C1" w:rsidRDefault="00CC078F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8" w:type="dxa"/>
            <w:vAlign w:val="center"/>
            <w:hideMark/>
          </w:tcPr>
          <w:p w14:paraId="29107A96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83B8429" w14:textId="18EB2E22" w:rsidR="00A97BE1" w:rsidRPr="003D48C1" w:rsidRDefault="00E868C9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42" w:type="dxa"/>
            <w:vAlign w:val="center"/>
            <w:hideMark/>
          </w:tcPr>
          <w:p w14:paraId="1E4A1787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B75489F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gt;60</w:t>
            </w:r>
          </w:p>
        </w:tc>
      </w:tr>
      <w:tr w:rsidR="00A97BE1" w:rsidRPr="003D48C1" w14:paraId="75E8F622" w14:textId="77777777" w:rsidTr="00AE7B41">
        <w:trPr>
          <w:trHeight w:val="1095"/>
          <w:tblHeader/>
        </w:trPr>
        <w:tc>
          <w:tcPr>
            <w:tcW w:w="964" w:type="dxa"/>
            <w:vAlign w:val="center"/>
            <w:hideMark/>
          </w:tcPr>
          <w:p w14:paraId="4420809D" w14:textId="59B19215" w:rsidR="00A97BE1" w:rsidRPr="00886DB5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e, 2015 (Taiwan</w:t>
            </w:r>
            <w:r w:rsidR="00A97BE1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14:paraId="2DF2D0D7" w14:textId="77777777" w:rsidR="00A97BE1" w:rsidRPr="00886DB5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vAlign w:val="center"/>
            <w:hideMark/>
          </w:tcPr>
          <w:p w14:paraId="57429EB9" w14:textId="34C6ED8F" w:rsidR="00A97BE1" w:rsidRPr="003D48C1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edifferentiated liposarcoma</w:t>
            </w:r>
          </w:p>
        </w:tc>
        <w:tc>
          <w:tcPr>
            <w:tcW w:w="1134" w:type="dxa"/>
            <w:vAlign w:val="center"/>
            <w:hideMark/>
          </w:tcPr>
          <w:p w14:paraId="31CFF826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26F9496" w14:textId="7F644DFC" w:rsidR="00A97BE1" w:rsidRPr="003D48C1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3FC9B" w14:textId="53CF29AC" w:rsidR="00A97BE1" w:rsidRPr="003D48C1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HC for ATRX and DAX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1EB666" w14:textId="327D8D93" w:rsidR="00A97BE1" w:rsidRPr="003D48C1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08" w:type="dxa"/>
            <w:vAlign w:val="center"/>
            <w:hideMark/>
          </w:tcPr>
          <w:p w14:paraId="70485D10" w14:textId="22CB74D4" w:rsidR="00A97BE1" w:rsidRPr="003D48C1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3%</w:t>
            </w:r>
          </w:p>
        </w:tc>
        <w:tc>
          <w:tcPr>
            <w:tcW w:w="709" w:type="dxa"/>
            <w:vAlign w:val="center"/>
            <w:hideMark/>
          </w:tcPr>
          <w:p w14:paraId="23273250" w14:textId="75449032" w:rsidR="00A97BE1" w:rsidRPr="003D48C1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dian: 69 y</w:t>
            </w:r>
          </w:p>
        </w:tc>
        <w:tc>
          <w:tcPr>
            <w:tcW w:w="851" w:type="dxa"/>
            <w:vAlign w:val="center"/>
            <w:hideMark/>
          </w:tcPr>
          <w:p w14:paraId="31C1F883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677E12" w14:textId="0C09AFC0" w:rsidR="00A97BE1" w:rsidRPr="003D48C1" w:rsidRDefault="001F46F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: 14%; High: 86%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5C797E" w14:textId="5BD88F51" w:rsidR="00A97BE1" w:rsidRPr="003D48C1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677" w:type="dxa"/>
            <w:vAlign w:val="center"/>
            <w:hideMark/>
          </w:tcPr>
          <w:p w14:paraId="00ADA17B" w14:textId="27706BC3" w:rsidR="00A97BE1" w:rsidRPr="003D48C1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7%</w:t>
            </w:r>
          </w:p>
        </w:tc>
        <w:tc>
          <w:tcPr>
            <w:tcW w:w="742" w:type="dxa"/>
            <w:vAlign w:val="center"/>
            <w:hideMark/>
          </w:tcPr>
          <w:p w14:paraId="2018A2D5" w14:textId="367EA50A" w:rsidR="00A97BE1" w:rsidRPr="003D48C1" w:rsidRDefault="004E024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dian 61 y</w:t>
            </w:r>
          </w:p>
        </w:tc>
        <w:tc>
          <w:tcPr>
            <w:tcW w:w="821" w:type="dxa"/>
            <w:vAlign w:val="center"/>
          </w:tcPr>
          <w:p w14:paraId="6C2B933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NA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BC1935" w14:textId="77C94D7E" w:rsidR="00A97BE1" w:rsidRPr="003D48C1" w:rsidRDefault="001F46F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: 75%; High: 25%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1FF585" w14:textId="4CBD9577" w:rsidR="00A97BE1" w:rsidRPr="003D48C1" w:rsidRDefault="001F46F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8" w:type="dxa"/>
            <w:vAlign w:val="center"/>
            <w:hideMark/>
          </w:tcPr>
          <w:p w14:paraId="721AE567" w14:textId="157757DA" w:rsidR="00A97BE1" w:rsidRPr="003D48C1" w:rsidRDefault="000D770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42" w:type="dxa"/>
            <w:vAlign w:val="center"/>
            <w:hideMark/>
          </w:tcPr>
          <w:p w14:paraId="0CDF8473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gt;60</w:t>
            </w:r>
          </w:p>
        </w:tc>
      </w:tr>
      <w:tr w:rsidR="00A97BE1" w:rsidRPr="003D48C1" w14:paraId="484CCED3" w14:textId="77777777" w:rsidTr="00AE7B41">
        <w:trPr>
          <w:tblHeader/>
        </w:trPr>
        <w:tc>
          <w:tcPr>
            <w:tcW w:w="964" w:type="dxa"/>
            <w:vAlign w:val="center"/>
          </w:tcPr>
          <w:p w14:paraId="053765B3" w14:textId="77777777" w:rsidR="00A97BE1" w:rsidRPr="00886DB5" w:rsidRDefault="00A97BE1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9453482" w14:textId="2A60DE32" w:rsidR="00A97BE1" w:rsidRPr="00886DB5" w:rsidRDefault="003E4924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iau</w:t>
            </w:r>
            <w:proofErr w:type="spellEnd"/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2015 (Taiwan)</w:t>
            </w:r>
          </w:p>
          <w:p w14:paraId="2EFC26B6" w14:textId="77777777" w:rsidR="00A97BE1" w:rsidRPr="00886DB5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4F4A9102" w14:textId="3CDA4936" w:rsidR="00A97BE1" w:rsidRPr="003D48C1" w:rsidRDefault="003E492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iomyosarcoma</w:t>
            </w:r>
          </w:p>
          <w:p w14:paraId="7AA9DF40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1E69F2C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7753DD0" w14:textId="18BB2124" w:rsidR="00A97BE1" w:rsidRPr="003D48C1" w:rsidRDefault="000D770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PC</w:t>
            </w:r>
          </w:p>
          <w:p w14:paraId="17D144CF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249706C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66AB40D" w14:textId="72E16803" w:rsidR="00A97BE1" w:rsidRPr="003D48C1" w:rsidRDefault="00832F3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ISH</w:t>
            </w:r>
          </w:p>
          <w:p w14:paraId="268A483E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022D1F" w14:textId="6F3AD345" w:rsidR="00A97BE1" w:rsidRPr="003D48C1" w:rsidRDefault="00832F3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HC for ATRX and DAXX, </w:t>
            </w:r>
            <w:r w:rsidRPr="00832F38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TERT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mut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89B363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5B3AE7C" w14:textId="6B954BBD" w:rsidR="00A97BE1" w:rsidRPr="003D48C1" w:rsidRDefault="003E492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1</w:t>
            </w:r>
          </w:p>
          <w:p w14:paraId="3939BCDD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70F40C0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F33F71E" w14:textId="4ACADC8E" w:rsidR="00A97BE1" w:rsidRPr="003D48C1" w:rsidRDefault="00832F3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6</w:t>
            </w:r>
            <w:r w:rsidR="00A97BE1"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</w:t>
            </w:r>
          </w:p>
          <w:p w14:paraId="279C0CFF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8AB56F9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0345B1C" w14:textId="235A4717" w:rsidR="00A97BE1" w:rsidRPr="003D48C1" w:rsidRDefault="003E492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; 52.5 y</w:t>
            </w:r>
          </w:p>
          <w:p w14:paraId="0398140C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C45BFC9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3D253D6" w14:textId="2143F5AD" w:rsidR="00A97BE1" w:rsidRPr="003D48C1" w:rsidRDefault="003E492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Low: </w:t>
            </w:r>
            <w:r w:rsidR="00832F3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.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%; High: </w:t>
            </w:r>
            <w:r w:rsidR="00832F3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.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6DCA2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A1B5396" w14:textId="680E7949" w:rsidR="00A97BE1" w:rsidRPr="003D48C1" w:rsidRDefault="00832F3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: 40%; High: 60%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26E84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C36B3AA" w14:textId="458CF712" w:rsidR="00A97BE1" w:rsidRPr="003D48C1" w:rsidRDefault="003E492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5</w:t>
            </w:r>
          </w:p>
          <w:p w14:paraId="39976862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08C5976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350BFE3" w14:textId="5AE9A56C" w:rsidR="00A97BE1" w:rsidRPr="003D48C1" w:rsidRDefault="00832F3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</w:t>
            </w:r>
            <w:r w:rsidR="00A97BE1"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</w:t>
            </w:r>
          </w:p>
          <w:p w14:paraId="6BDE2DE5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42" w:type="dxa"/>
            <w:vAlign w:val="center"/>
          </w:tcPr>
          <w:p w14:paraId="4593AC01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D3A83B2" w14:textId="0859FE3B" w:rsidR="00A97BE1" w:rsidRPr="003D48C1" w:rsidRDefault="003E492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: 57.6 y</w:t>
            </w:r>
          </w:p>
          <w:p w14:paraId="58DB1BA1" w14:textId="77777777" w:rsidR="00A97BE1" w:rsidRPr="003D48C1" w:rsidRDefault="00A97BE1" w:rsidP="009B2AA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1" w:type="dxa"/>
            <w:vAlign w:val="center"/>
          </w:tcPr>
          <w:p w14:paraId="68BFD2C4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69278C5" w14:textId="2D6E59C4" w:rsidR="00A97BE1" w:rsidRPr="003D48C1" w:rsidRDefault="003E492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Low: </w:t>
            </w:r>
            <w:r w:rsidR="00832F3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9.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%; High: </w:t>
            </w:r>
            <w:r w:rsidR="00832F3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1.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2FF5F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083B9AF" w14:textId="7DAE6F43" w:rsidR="00A97BE1" w:rsidRPr="003D48C1" w:rsidRDefault="00832F3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: 68%; High: 32%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773CA6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15E907C" w14:textId="60C057DF" w:rsidR="00A97BE1" w:rsidRPr="003D48C1" w:rsidRDefault="000D770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  <w:p w14:paraId="43D9B944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vAlign w:val="center"/>
            <w:hideMark/>
          </w:tcPr>
          <w:p w14:paraId="12A545D7" w14:textId="329A84D8" w:rsidR="00A97BE1" w:rsidRPr="003D48C1" w:rsidRDefault="00B727A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42" w:type="dxa"/>
            <w:vAlign w:val="center"/>
            <w:hideMark/>
          </w:tcPr>
          <w:p w14:paraId="6974FE4D" w14:textId="62A581CF" w:rsidR="00A97BE1" w:rsidRPr="003D48C1" w:rsidRDefault="000D770B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7</w:t>
            </w:r>
          </w:p>
        </w:tc>
      </w:tr>
      <w:tr w:rsidR="00A97BE1" w:rsidRPr="003D48C1" w14:paraId="161FEF47" w14:textId="77777777" w:rsidTr="00AE7B41">
        <w:trPr>
          <w:trHeight w:val="1826"/>
          <w:tblHeader/>
        </w:trPr>
        <w:tc>
          <w:tcPr>
            <w:tcW w:w="964" w:type="dxa"/>
            <w:vAlign w:val="center"/>
            <w:hideMark/>
          </w:tcPr>
          <w:p w14:paraId="45A76259" w14:textId="77777777" w:rsidR="00A97BE1" w:rsidRPr="00886DB5" w:rsidRDefault="00A97BE1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14:paraId="4174C72D" w14:textId="347491D1" w:rsidR="00A97BE1" w:rsidRPr="00886DB5" w:rsidRDefault="00346718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886DB5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Matsuo, 2009</w:t>
            </w:r>
            <w:r w:rsidR="00A97BE1" w:rsidRPr="00886DB5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 xml:space="preserve"> (</w:t>
            </w:r>
            <w:r w:rsidRPr="00886DB5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Japan</w:t>
            </w:r>
            <w:r w:rsidR="00A97BE1" w:rsidRPr="00886DB5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71" w:type="dxa"/>
            <w:vAlign w:val="center"/>
            <w:hideMark/>
          </w:tcPr>
          <w:p w14:paraId="3809D0D4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B9D39CB" w14:textId="7675C83D" w:rsidR="00A97BE1" w:rsidRPr="003D48C1" w:rsidRDefault="0034671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alignant Fibrous Histiocytomas</w:t>
            </w:r>
          </w:p>
        </w:tc>
        <w:tc>
          <w:tcPr>
            <w:tcW w:w="1134" w:type="dxa"/>
            <w:vAlign w:val="center"/>
          </w:tcPr>
          <w:p w14:paraId="09BF065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06369DD" w14:textId="291EA0DC" w:rsidR="00A97BE1" w:rsidRPr="003D48C1" w:rsidRDefault="0034671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0E0FB7C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21C805D" w14:textId="5386BE95" w:rsidR="00A97BE1" w:rsidRPr="003D48C1" w:rsidRDefault="0034671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756077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4028ADF" w14:textId="21D6284F" w:rsidR="00A97BE1" w:rsidRPr="003D48C1" w:rsidRDefault="0034671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Telomerase activity, Telomere </w:t>
            </w:r>
            <w:r w:rsidR="007946A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967E75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87E0247" w14:textId="1D02BA1C" w:rsidR="00A97BE1" w:rsidRPr="003D48C1" w:rsidRDefault="0034671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08" w:type="dxa"/>
            <w:vAlign w:val="center"/>
          </w:tcPr>
          <w:p w14:paraId="1AD7FD5B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A6D6A14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1634717" w14:textId="6B1F4A2C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  <w:p w14:paraId="38AB2A01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5ABFE11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CC97FA1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DAC6278" w14:textId="623EC2F1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  <w:p w14:paraId="694A8622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E93FF9E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74BD551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80BF1DE" w14:textId="5EC21927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  <w:p w14:paraId="6D4A886B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474890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099E657" w14:textId="134370B3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8444CF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47074F2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5E6A159" w14:textId="49CFE023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9</w:t>
            </w:r>
          </w:p>
          <w:p w14:paraId="5BC8CD2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5F9E1011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F1E38D4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69D9E2F" w14:textId="4DDB3F75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  <w:p w14:paraId="57CA2FC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42" w:type="dxa"/>
            <w:vAlign w:val="center"/>
          </w:tcPr>
          <w:p w14:paraId="7283E34D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84E1EC2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49C18C6" w14:textId="48B3E467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  <w:p w14:paraId="136F292B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1" w:type="dxa"/>
            <w:vAlign w:val="center"/>
          </w:tcPr>
          <w:p w14:paraId="72818581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3B092F7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7C0F11D" w14:textId="6DEBA1F1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  <w:p w14:paraId="4FEEB602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2566A7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BD0FAEB" w14:textId="2802BD50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5B1F17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0B502F3" w14:textId="11DFDE2D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68" w:type="dxa"/>
            <w:vAlign w:val="center"/>
            <w:hideMark/>
          </w:tcPr>
          <w:p w14:paraId="000C27F1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95FE550" w14:textId="5FB53264" w:rsidR="00A97BE1" w:rsidRPr="003D48C1" w:rsidRDefault="00D90B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42" w:type="dxa"/>
            <w:vAlign w:val="center"/>
            <w:hideMark/>
          </w:tcPr>
          <w:p w14:paraId="541A41C1" w14:textId="77777777" w:rsidR="006F1BE4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7ADEB12" w14:textId="6D64EE63" w:rsidR="00A97BE1" w:rsidRPr="003D48C1" w:rsidRDefault="006F1BE4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A97BE1" w:rsidRPr="0069660F" w14:paraId="3266C13A" w14:textId="77777777" w:rsidTr="00AE7B41">
        <w:trPr>
          <w:tblHeader/>
        </w:trPr>
        <w:tc>
          <w:tcPr>
            <w:tcW w:w="964" w:type="dxa"/>
            <w:vAlign w:val="center"/>
            <w:hideMark/>
          </w:tcPr>
          <w:p w14:paraId="19E9FEB8" w14:textId="46BBFB23" w:rsidR="00A97BE1" w:rsidRPr="00886DB5" w:rsidRDefault="008F4F6E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latter</w:t>
            </w:r>
            <w:proofErr w:type="spellEnd"/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2015 (New Zealand) **</w:t>
            </w:r>
          </w:p>
        </w:tc>
        <w:tc>
          <w:tcPr>
            <w:tcW w:w="1271" w:type="dxa"/>
            <w:vAlign w:val="center"/>
            <w:hideMark/>
          </w:tcPr>
          <w:p w14:paraId="40DDAB6A" w14:textId="48E5ED2B" w:rsidR="00A97BE1" w:rsidRPr="003D48C1" w:rsidRDefault="0069660F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Uterine </w:t>
            </w:r>
            <w:proofErr w:type="spellStart"/>
            <w:r w:rsidR="008F4F6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iomyosarcoma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305E1CB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eath to other cause, no data at follow-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3B3EBE1" w14:textId="0093903B" w:rsidR="00A97BE1" w:rsidRPr="003D48C1" w:rsidRDefault="001409AA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6D0D5A" w14:textId="3FD9D597" w:rsidR="00A97BE1" w:rsidRPr="003D48C1" w:rsidRDefault="00AF25F7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HC for ATRX and DAX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A5FDC6" w14:textId="273D5C39" w:rsidR="00A97BE1" w:rsidRPr="003D48C1" w:rsidRDefault="00A3415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708" w:type="dxa"/>
            <w:vAlign w:val="center"/>
            <w:hideMark/>
          </w:tcPr>
          <w:p w14:paraId="2D058B18" w14:textId="48F5FF07" w:rsidR="00A97BE1" w:rsidRPr="003D48C1" w:rsidRDefault="00A3415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709" w:type="dxa"/>
            <w:vAlign w:val="center"/>
            <w:hideMark/>
          </w:tcPr>
          <w:p w14:paraId="48B5DC5A" w14:textId="56D74D68" w:rsidR="00A97BE1" w:rsidRPr="003D48C1" w:rsidRDefault="00A3415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: 50.5 y</w:t>
            </w:r>
          </w:p>
        </w:tc>
        <w:tc>
          <w:tcPr>
            <w:tcW w:w="851" w:type="dxa"/>
            <w:vAlign w:val="center"/>
            <w:hideMark/>
          </w:tcPr>
          <w:p w14:paraId="03D35139" w14:textId="656CDA43" w:rsidR="00A97BE1" w:rsidRPr="00B36E8C" w:rsidRDefault="0069660F" w:rsidP="006966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: 17.7%; High: 82.3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DFBA18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F30203" w14:textId="6AA76DE1" w:rsidR="00A97BE1" w:rsidRPr="003D48C1" w:rsidRDefault="00A3415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77" w:type="dxa"/>
            <w:vAlign w:val="center"/>
            <w:hideMark/>
          </w:tcPr>
          <w:p w14:paraId="3EA0F805" w14:textId="2071B859" w:rsidR="00A97BE1" w:rsidRPr="003D48C1" w:rsidRDefault="00A3415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742" w:type="dxa"/>
            <w:vAlign w:val="center"/>
            <w:hideMark/>
          </w:tcPr>
          <w:p w14:paraId="4057A3DE" w14:textId="7F39E744" w:rsidR="00A97BE1" w:rsidRPr="003D48C1" w:rsidRDefault="00AF25F7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: 49.1 y</w:t>
            </w:r>
          </w:p>
        </w:tc>
        <w:tc>
          <w:tcPr>
            <w:tcW w:w="821" w:type="dxa"/>
            <w:vAlign w:val="center"/>
          </w:tcPr>
          <w:p w14:paraId="094D4EA7" w14:textId="5BC9FB83" w:rsidR="00A97BE1" w:rsidRPr="0069660F" w:rsidRDefault="0069660F" w:rsidP="006966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: 38.5%; High: 61.5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CF04D4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F920A5" w14:textId="14A031FA" w:rsidR="00A97BE1" w:rsidRPr="003D48C1" w:rsidRDefault="00A34158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8" w:type="dxa"/>
            <w:vAlign w:val="center"/>
            <w:hideMark/>
          </w:tcPr>
          <w:p w14:paraId="6D661582" w14:textId="7D246D2A" w:rsidR="00A97BE1" w:rsidRPr="003D48C1" w:rsidRDefault="00AF25F7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42" w:type="dxa"/>
            <w:vAlign w:val="center"/>
            <w:hideMark/>
          </w:tcPr>
          <w:p w14:paraId="00540594" w14:textId="5207C970" w:rsidR="00A97BE1" w:rsidRPr="003D48C1" w:rsidRDefault="00AF25F7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5</w:t>
            </w:r>
          </w:p>
        </w:tc>
      </w:tr>
      <w:tr w:rsidR="00A97BE1" w:rsidRPr="003D48C1" w14:paraId="50DCD55C" w14:textId="77777777" w:rsidTr="00AE7B41">
        <w:trPr>
          <w:tblHeader/>
        </w:trPr>
        <w:tc>
          <w:tcPr>
            <w:tcW w:w="964" w:type="dxa"/>
            <w:vAlign w:val="center"/>
          </w:tcPr>
          <w:p w14:paraId="2B0FAC55" w14:textId="77777777" w:rsidR="00A97BE1" w:rsidRPr="00886DB5" w:rsidRDefault="00A97BE1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3530E13" w14:textId="77777777" w:rsidR="00A97BE1" w:rsidRPr="00886DB5" w:rsidRDefault="00A97BE1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44FB688" w14:textId="588BDF63" w:rsidR="00A97BE1" w:rsidRPr="00886DB5" w:rsidRDefault="00E47136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enturini</w:t>
            </w:r>
            <w:proofErr w:type="spellEnd"/>
            <w:r w:rsidR="00A97BE1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201</w:t>
            </w:r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  <w:r w:rsidR="00A97BE1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taly</w:t>
            </w:r>
            <w:r w:rsidR="00A97BE1" w:rsidRPr="00886DB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14:paraId="311A721F" w14:textId="77777777" w:rsidR="00A97BE1" w:rsidRPr="00886DB5" w:rsidRDefault="00A97BE1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5E98ECB2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BBD55E9" w14:textId="462143B8" w:rsidR="00A97BE1" w:rsidRPr="003D48C1" w:rsidRDefault="0042698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Peripheral nerve sheath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umor</w:t>
            </w:r>
            <w:proofErr w:type="spellEnd"/>
          </w:p>
        </w:tc>
        <w:tc>
          <w:tcPr>
            <w:tcW w:w="1134" w:type="dxa"/>
            <w:vAlign w:val="center"/>
          </w:tcPr>
          <w:p w14:paraId="19959F0B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F5C74A3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 data at follow-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8F36595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C8CF334" w14:textId="04C918E9" w:rsidR="00A97BE1" w:rsidRPr="003D48C1" w:rsidRDefault="0042698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PB, T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5ABED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2586413" w14:textId="6D78CA99" w:rsidR="00A97BE1" w:rsidRPr="003D48C1" w:rsidRDefault="0042698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elomerase activ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3ED32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5AF44CC" w14:textId="26529BE0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  <w:r w:rsidR="00520F4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vAlign w:val="center"/>
          </w:tcPr>
          <w:p w14:paraId="4FEF1156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178F82B" w14:textId="453B2C54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1E8DA1D7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4D0C67C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5EFEC27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D780637" w14:textId="685B699F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  <w:p w14:paraId="409338DB" w14:textId="77777777" w:rsidR="00A97BE1" w:rsidRPr="003D48C1" w:rsidRDefault="00A97BE1" w:rsidP="009B2AA6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44DA682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01AD9AB" w14:textId="30436385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1D759F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2364261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9D797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24A0914" w14:textId="161BED4B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677" w:type="dxa"/>
            <w:vAlign w:val="center"/>
          </w:tcPr>
          <w:p w14:paraId="6B5A1540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DFB3D9F" w14:textId="51F97DC0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42" w:type="dxa"/>
            <w:vAlign w:val="center"/>
          </w:tcPr>
          <w:p w14:paraId="4001AE08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3218A19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F2E3BDB" w14:textId="1B7E30C4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  <w:p w14:paraId="4BBB165A" w14:textId="77777777" w:rsidR="00A97BE1" w:rsidRPr="003D48C1" w:rsidRDefault="00A97BE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1" w:type="dxa"/>
            <w:vAlign w:val="center"/>
          </w:tcPr>
          <w:p w14:paraId="63AB90AA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B793EDD" w14:textId="48BBB214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374A49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586780B" w14:textId="47D9BD13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B27A88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2B8307C" w14:textId="6F2997D3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8" w:type="dxa"/>
            <w:vAlign w:val="center"/>
            <w:hideMark/>
          </w:tcPr>
          <w:p w14:paraId="68CBA1D6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F28F3DE" w14:textId="3F137711" w:rsidR="00A97BE1" w:rsidRPr="003D48C1" w:rsidRDefault="00520F46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42" w:type="dxa"/>
            <w:vAlign w:val="center"/>
            <w:hideMark/>
          </w:tcPr>
          <w:p w14:paraId="669879CF" w14:textId="77777777" w:rsidR="007E6380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1205801" w14:textId="670C86B3" w:rsidR="00A97BE1" w:rsidRPr="003D48C1" w:rsidRDefault="0042698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6</w:t>
            </w:r>
          </w:p>
        </w:tc>
      </w:tr>
      <w:tr w:rsidR="00A97BE1" w:rsidRPr="00AE7B41" w14:paraId="577BF432" w14:textId="77777777" w:rsidTr="00AE7B41">
        <w:trPr>
          <w:tblHeader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1C859" w14:textId="77777777" w:rsidR="00A97BE1" w:rsidRPr="000C0CBE" w:rsidRDefault="00A97BE1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0C0CB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Total</w:t>
            </w:r>
          </w:p>
          <w:p w14:paraId="08AFCFC8" w14:textId="77777777" w:rsidR="00A97BE1" w:rsidRPr="000C0CBE" w:rsidRDefault="00A97BE1" w:rsidP="009B2A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0C0CB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Studies</w:t>
            </w:r>
          </w:p>
          <w:p w14:paraId="78122037" w14:textId="2E39BCF2" w:rsidR="00A97BE1" w:rsidRPr="000C0CBE" w:rsidRDefault="00A97BE1" w:rsidP="007E63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0C0CB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(weighte</w:t>
            </w:r>
            <w:r w:rsidR="007E6380" w:rsidRPr="000C0CB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 xml:space="preserve">d </w:t>
            </w:r>
            <w:r w:rsidRPr="000C0CB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values</w:t>
            </w:r>
            <w:r w:rsidRPr="000C0CBE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)</w:t>
            </w:r>
            <w:r w:rsidR="00B36E8C" w:rsidRPr="000C0CBE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B36E8C" w:rsidRPr="000C0CB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5F6CE" w14:textId="49C88B99" w:rsidR="00A97BE1" w:rsidRPr="000C0CBE" w:rsidRDefault="000C0CB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2 </w:t>
            </w:r>
            <w:proofErr w:type="spellStart"/>
            <w:r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Liposarcoma</w:t>
            </w:r>
            <w:proofErr w:type="spellEnd"/>
            <w:r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; 1</w:t>
            </w:r>
            <w:r w:rsidR="007E6380"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Osteosarcoma; 2 </w:t>
            </w:r>
            <w:proofErr w:type="spellStart"/>
            <w:r w:rsidR="007E6380"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Leiomiosarcoma</w:t>
            </w:r>
            <w:proofErr w:type="spellEnd"/>
            <w:r w:rsidR="007E6380"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; 4: 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A1867" w14:textId="00079BA7" w:rsidR="00A97BE1" w:rsidRPr="000C0CBE" w:rsidRDefault="007E6380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CB6D98C" w14:textId="5E76C902" w:rsidR="00A97BE1" w:rsidRPr="000C0CBE" w:rsidRDefault="008A5D86" w:rsidP="000C0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PM</w:t>
            </w:r>
            <w:r w:rsid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: </w:t>
            </w:r>
            <w:r w:rsidR="000C0CBE"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6 APB, 3 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920A3" w14:textId="0D63C367" w:rsidR="00A97BE1" w:rsidRPr="000C0CBE" w:rsidRDefault="000C0CB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6: telomerase activit</w:t>
            </w:r>
            <w:r w:rsidR="00B26102"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95E2B5" w14:textId="5282D85A" w:rsidR="00A97BE1" w:rsidRPr="000C0CBE" w:rsidRDefault="000C0CB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2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71D43" w14:textId="0C7DBAE9" w:rsidR="00A97BE1" w:rsidRPr="005D4DEB" w:rsidRDefault="000C0CB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77</w:t>
            </w:r>
            <w:r w:rsidR="00A97BE1"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A4F35" w14:textId="324E4788" w:rsidR="00A97BE1" w:rsidRPr="005D4DEB" w:rsidRDefault="00AE7B4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54.9</w:t>
            </w:r>
            <w:r w:rsidR="00D948CB"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BC7BA" w14:textId="32376479" w:rsidR="00A97BE1" w:rsidRPr="00AE7B41" w:rsidRDefault="00D948CB" w:rsidP="00880B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ow: 11.3%; High: 88.7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C4604" w14:textId="5DF70E74" w:rsidR="00A97BE1" w:rsidRPr="00AE7B41" w:rsidRDefault="00880BF0" w:rsidP="00880B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ow: 35%; High: 65%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16D3F5" w14:textId="08267C43" w:rsidR="00A97BE1" w:rsidRPr="005D4DEB" w:rsidRDefault="000C0CBE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0C0CB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3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E22F1" w14:textId="6A1B46C5" w:rsidR="00A97BE1" w:rsidRPr="005D4DEB" w:rsidRDefault="00AE7B4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60</w:t>
            </w:r>
            <w:r w:rsidR="00A97BE1"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F2F39" w14:textId="3979D8EC" w:rsidR="00A97BE1" w:rsidRPr="005D4DEB" w:rsidRDefault="00AE7B41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50.9</w:t>
            </w:r>
            <w:r w:rsidR="00D948CB"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375F9" w14:textId="776E2D78" w:rsidR="00A97BE1" w:rsidRPr="00AE7B41" w:rsidRDefault="00880BF0" w:rsidP="00880B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ow: 36.1%; High: 63.9%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5D14" w14:textId="0720A21F" w:rsidR="00A97BE1" w:rsidRPr="005D4DEB" w:rsidRDefault="00E93DE2" w:rsidP="00E9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highlight w:val="yellow"/>
                <w:lang w:val="en-GB"/>
              </w:rPr>
            </w:pPr>
            <w:r w:rsidRPr="00AE7B41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Low: 60.9%; High: 39.1%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00F495" w14:textId="4B99AE25" w:rsidR="00A97BE1" w:rsidRPr="005D4DEB" w:rsidRDefault="00B26102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Range: 0-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3C180" w14:textId="17991D32" w:rsidR="00A97BE1" w:rsidRPr="005D4DEB" w:rsidRDefault="00B26102" w:rsidP="009B2A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edian: 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779E3" w14:textId="410EFD2E" w:rsidR="00A97BE1" w:rsidRPr="005D4DEB" w:rsidRDefault="00B26102" w:rsidP="00AE7B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ean: 5</w:t>
            </w:r>
            <w:r w:rsidR="00AE7B41"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2.2</w:t>
            </w:r>
            <w:r w:rsidR="00A97BE1" w:rsidRPr="00AE7B4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635BD283" w14:textId="77777777" w:rsidR="002B3C4F" w:rsidRDefault="002B3C4F" w:rsidP="00A90818">
      <w:pPr>
        <w:suppressAutoHyphens/>
        <w:spacing w:after="0" w:line="240" w:lineRule="auto"/>
        <w:ind w:left="-567" w:right="-499"/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</w:pPr>
    </w:p>
    <w:p w14:paraId="480DC7EE" w14:textId="77777777" w:rsidR="002B3C4F" w:rsidRDefault="002B3C4F" w:rsidP="00A90818">
      <w:pPr>
        <w:suppressAutoHyphens/>
        <w:spacing w:after="0" w:line="240" w:lineRule="auto"/>
        <w:ind w:left="-567" w:right="-499"/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</w:pPr>
    </w:p>
    <w:p w14:paraId="30B6023E" w14:textId="5180D8E4" w:rsidR="002B3C4F" w:rsidRDefault="002B3C4F" w:rsidP="002B3C4F">
      <w:pPr>
        <w:suppressAutoHyphens/>
        <w:spacing w:after="0" w:line="240" w:lineRule="auto"/>
        <w:ind w:left="-567" w:right="-499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for this study, data on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umor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rading were extractable only for endometrial stromal sarcomas; **Patients of this study were from New Zealand or China; ***for the final summary of percentages of females vs. male, studies on female genital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umor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100% females) have been excluded.</w:t>
      </w:r>
    </w:p>
    <w:p w14:paraId="570D90E6" w14:textId="77777777" w:rsidR="002B3C4F" w:rsidRPr="003D48C1" w:rsidRDefault="002B3C4F" w:rsidP="002B3C4F">
      <w:pPr>
        <w:suppressAutoHyphens/>
        <w:spacing w:after="0" w:line="240" w:lineRule="auto"/>
        <w:ind w:left="-567" w:right="-499"/>
        <w:rPr>
          <w:rFonts w:ascii="Times New Roman" w:hAnsi="Times New Roman" w:cs="Times New Roman"/>
          <w:sz w:val="24"/>
          <w:szCs w:val="24"/>
          <w:lang w:val="en-US"/>
        </w:rPr>
      </w:pPr>
    </w:p>
    <w:p w14:paraId="631715D8" w14:textId="54A7E51F" w:rsidR="00A97BE1" w:rsidRDefault="00A97BE1" w:rsidP="00A90818">
      <w:pPr>
        <w:suppressAutoHyphens/>
        <w:spacing w:after="0" w:line="240" w:lineRule="auto"/>
        <w:ind w:left="-567" w:right="-499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48C1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Abbreviations</w:t>
      </w:r>
      <w:r w:rsidRPr="003D48C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 </w:t>
      </w:r>
      <w:r w:rsidR="00A908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PB: ALT-associated </w:t>
      </w:r>
      <w:proofErr w:type="spellStart"/>
      <w:r w:rsidR="00A90818">
        <w:rPr>
          <w:rFonts w:ascii="Times New Roman" w:eastAsia="Calibri" w:hAnsi="Times New Roman" w:cs="Times New Roman"/>
          <w:sz w:val="24"/>
          <w:szCs w:val="24"/>
          <w:lang w:val="en-US"/>
        </w:rPr>
        <w:t>promyelocytic</w:t>
      </w:r>
      <w:proofErr w:type="spellEnd"/>
      <w:r w:rsidR="00A908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ukemia bodies; </w:t>
      </w:r>
      <w:r w:rsidR="00ED6F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F: terminal restriction fragments; </w:t>
      </w:r>
      <w:r w:rsidR="004E024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SH: fluorescent in situ hybridization; IHC: immunohistochemistry; ATRX: α-thalassemia/mental retardation syndrome X-linked protein; DAXX: domain associated protein 6; </w:t>
      </w:r>
      <w:r w:rsidR="00832F38" w:rsidRPr="00832F38">
        <w:rPr>
          <w:rFonts w:ascii="Times New Roman" w:eastAsia="Calibri" w:hAnsi="Times New Roman" w:cs="Times New Roman"/>
          <w:i/>
          <w:sz w:val="24"/>
          <w:szCs w:val="24"/>
          <w:lang w:val="en-US"/>
        </w:rPr>
        <w:t>TERT</w:t>
      </w:r>
      <w:r w:rsidR="00832F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telomerase reverse transcriptase gene; </w:t>
      </w:r>
      <w:r w:rsidR="000D77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PC: death for post-operative complications; </w:t>
      </w:r>
      <w:r w:rsidR="003467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CT: Neo-adjuvant chemotherapy; </w:t>
      </w:r>
      <w:r w:rsidR="008A5D86">
        <w:rPr>
          <w:rFonts w:ascii="Times New Roman" w:eastAsia="Calibri" w:hAnsi="Times New Roman" w:cs="Times New Roman"/>
          <w:sz w:val="24"/>
          <w:szCs w:val="24"/>
          <w:lang w:val="en-US"/>
        </w:rPr>
        <w:t>PM: primary method of ALT assessment.</w:t>
      </w:r>
    </w:p>
    <w:p w14:paraId="4EF1BDB0" w14:textId="2B06F9A2" w:rsidR="002B3C4F" w:rsidRDefault="002B3C4F" w:rsidP="00A90818">
      <w:pPr>
        <w:suppressAutoHyphens/>
        <w:spacing w:after="0" w:line="240" w:lineRule="auto"/>
        <w:ind w:left="-567" w:right="-499"/>
        <w:rPr>
          <w:rFonts w:ascii="Times New Roman" w:hAnsi="Times New Roman" w:cs="Times New Roman"/>
          <w:sz w:val="24"/>
          <w:szCs w:val="24"/>
          <w:lang w:val="en-US"/>
        </w:rPr>
      </w:pPr>
    </w:p>
    <w:p w14:paraId="5243D9B0" w14:textId="77777777" w:rsidR="002B3C4F" w:rsidRDefault="002B3C4F" w:rsidP="00A97BE1">
      <w:pPr>
        <w:widowControl w:val="0"/>
        <w:suppressAutoHyphens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ar-SA"/>
        </w:rPr>
      </w:pPr>
      <w:bookmarkStart w:id="0" w:name="_GoBack"/>
      <w:bookmarkEnd w:id="0"/>
    </w:p>
    <w:sectPr w:rsidR="002B3C4F" w:rsidSect="009B2AA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7"/>
  </w:docVars>
  <w:rsids>
    <w:rsidRoot w:val="00A97BE1"/>
    <w:rsid w:val="00064FA2"/>
    <w:rsid w:val="00075714"/>
    <w:rsid w:val="000C0CBE"/>
    <w:rsid w:val="000D770B"/>
    <w:rsid w:val="001409AA"/>
    <w:rsid w:val="001653B5"/>
    <w:rsid w:val="001F46F8"/>
    <w:rsid w:val="00282D11"/>
    <w:rsid w:val="002B3C4F"/>
    <w:rsid w:val="00346718"/>
    <w:rsid w:val="003E4924"/>
    <w:rsid w:val="0042698E"/>
    <w:rsid w:val="00441B2E"/>
    <w:rsid w:val="00466FFF"/>
    <w:rsid w:val="004817BD"/>
    <w:rsid w:val="004E024B"/>
    <w:rsid w:val="005057B7"/>
    <w:rsid w:val="00520F46"/>
    <w:rsid w:val="005D4DEB"/>
    <w:rsid w:val="00665272"/>
    <w:rsid w:val="00681C82"/>
    <w:rsid w:val="0069660F"/>
    <w:rsid w:val="006C6D09"/>
    <w:rsid w:val="006F1BE4"/>
    <w:rsid w:val="006F39D4"/>
    <w:rsid w:val="00724B35"/>
    <w:rsid w:val="007510A0"/>
    <w:rsid w:val="007946A8"/>
    <w:rsid w:val="007B6C99"/>
    <w:rsid w:val="007E6380"/>
    <w:rsid w:val="00832F38"/>
    <w:rsid w:val="00880BF0"/>
    <w:rsid w:val="00886DB5"/>
    <w:rsid w:val="008A5D86"/>
    <w:rsid w:val="008F4F6E"/>
    <w:rsid w:val="00966743"/>
    <w:rsid w:val="0099119E"/>
    <w:rsid w:val="009B2AA6"/>
    <w:rsid w:val="00A34158"/>
    <w:rsid w:val="00A65C70"/>
    <w:rsid w:val="00A72B71"/>
    <w:rsid w:val="00A90818"/>
    <w:rsid w:val="00A97BE1"/>
    <w:rsid w:val="00AD7F83"/>
    <w:rsid w:val="00AE7B41"/>
    <w:rsid w:val="00AF25F7"/>
    <w:rsid w:val="00B26102"/>
    <w:rsid w:val="00B36E8C"/>
    <w:rsid w:val="00B63808"/>
    <w:rsid w:val="00B727A1"/>
    <w:rsid w:val="00B86DB3"/>
    <w:rsid w:val="00BF2C4A"/>
    <w:rsid w:val="00CA409C"/>
    <w:rsid w:val="00CC078F"/>
    <w:rsid w:val="00D716FD"/>
    <w:rsid w:val="00D90B80"/>
    <w:rsid w:val="00D948CB"/>
    <w:rsid w:val="00D95953"/>
    <w:rsid w:val="00E47136"/>
    <w:rsid w:val="00E868C9"/>
    <w:rsid w:val="00E93DE2"/>
    <w:rsid w:val="00ED6FB9"/>
    <w:rsid w:val="00F97A21"/>
    <w:rsid w:val="00FF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55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E1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A97BE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7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E1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A97BE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7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55</Words>
  <Characters>2707</Characters>
  <Application>Microsoft Office Word</Application>
  <DocSecurity>0</DocSecurity>
  <Lines>451</Lines>
  <Paragraphs>2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MCALORING</cp:lastModifiedBy>
  <cp:revision>28</cp:revision>
  <dcterms:created xsi:type="dcterms:W3CDTF">2016-03-08T13:40:00Z</dcterms:created>
  <dcterms:modified xsi:type="dcterms:W3CDTF">2019-03-04T02:22:00Z</dcterms:modified>
</cp:coreProperties>
</file>